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41A4" w:rsidRPr="009641A4" w:rsidRDefault="009641A4" w:rsidP="009641A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/>
      </w:tblPr>
      <w:tblGrid>
        <w:gridCol w:w="3150"/>
        <w:gridCol w:w="2610"/>
        <w:gridCol w:w="2520"/>
        <w:gridCol w:w="2505"/>
        <w:gridCol w:w="2520"/>
        <w:gridCol w:w="1080"/>
      </w:tblGrid>
      <w:tr w:rsidR="009641A4" w:rsidRPr="009641A4" w:rsidTr="009641A4">
        <w:tc>
          <w:tcPr>
            <w:tcW w:w="14385" w:type="dxa"/>
            <w:gridSpan w:val="6"/>
            <w:tcBorders>
              <w:top w:val="single" w:sz="6" w:space="0" w:color="000000"/>
              <w:left w:val="nil"/>
              <w:bottom w:val="single" w:sz="6" w:space="0" w:color="000000"/>
              <w:right w:val="inset" w:sz="18" w:space="0" w:color="auto"/>
            </w:tcBorders>
            <w:shd w:val="clear" w:color="auto" w:fill="F6EFE8"/>
            <w:hideMark/>
          </w:tcPr>
          <w:p w:rsidR="009641A4" w:rsidRPr="009641A4" w:rsidRDefault="009641A4" w:rsidP="009641A4">
            <w:pPr>
              <w:spacing w:after="0" w:line="240" w:lineRule="auto"/>
              <w:textAlignment w:val="baseline"/>
              <w:divId w:val="7189534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b/>
                <w:bCs/>
                <w:color w:val="C00000"/>
                <w:sz w:val="21"/>
                <w:szCs w:val="21"/>
              </w:rPr>
              <w:t>Supplemental Table 2</w:t>
            </w:r>
            <w:r w:rsidRPr="009641A4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>. County Level Characteristics Comparisons by Coronavirus Disease 2019 (COVID-19) Incidence Rates, Among Georgia Counties March 3 through on June 30, 2020.  </w:t>
            </w:r>
            <w:r w:rsidRPr="009641A4">
              <w:rPr>
                <w:rFonts w:ascii="Calibri" w:eastAsia="Times New Roman" w:hAnsi="Calibri" w:cs="Calibri"/>
                <w:sz w:val="21"/>
                <w:szCs w:val="21"/>
              </w:rPr>
              <w:t> </w:t>
            </w:r>
          </w:p>
        </w:tc>
      </w:tr>
      <w:tr w:rsidR="009641A4" w:rsidRPr="009641A4" w:rsidTr="009641A4">
        <w:tc>
          <w:tcPr>
            <w:tcW w:w="3150" w:type="dxa"/>
            <w:tcBorders>
              <w:top w:val="single" w:sz="6" w:space="0" w:color="000000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vAlign w:val="center"/>
            <w:hideMark/>
          </w:tcPr>
          <w:p w:rsidR="009641A4" w:rsidRPr="009641A4" w:rsidRDefault="009641A4" w:rsidP="009641A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> </w:t>
            </w:r>
            <w:r w:rsidRPr="009641A4">
              <w:rPr>
                <w:rFonts w:ascii="Calibri" w:eastAsia="Times New Roman" w:hAnsi="Calibri" w:cs="Calibri"/>
                <w:sz w:val="21"/>
                <w:szCs w:val="21"/>
              </w:rPr>
              <w:t> </w:t>
            </w:r>
          </w:p>
        </w:tc>
        <w:tc>
          <w:tcPr>
            <w:tcW w:w="11235" w:type="dxa"/>
            <w:gridSpan w:val="5"/>
            <w:tcBorders>
              <w:top w:val="single" w:sz="6" w:space="0" w:color="000000"/>
              <w:left w:val="nil"/>
              <w:bottom w:val="single" w:sz="6" w:space="0" w:color="FFD966"/>
              <w:right w:val="inset" w:sz="18" w:space="0" w:color="auto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1"/>
                <w:szCs w:val="21"/>
              </w:rPr>
              <w:t>Quartiles of Incidence Rate</w:t>
            </w:r>
            <w:r w:rsidRPr="009641A4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> </w:t>
            </w:r>
            <w:r w:rsidRPr="009641A4">
              <w:rPr>
                <w:rFonts w:ascii="Calibri" w:eastAsia="Times New Roman" w:hAnsi="Calibri" w:cs="Calibri"/>
                <w:sz w:val="21"/>
                <w:szCs w:val="21"/>
              </w:rPr>
              <w:t> </w:t>
            </w:r>
          </w:p>
        </w:tc>
      </w:tr>
      <w:tr w:rsidR="009641A4" w:rsidRPr="009641A4" w:rsidTr="009641A4">
        <w:tc>
          <w:tcPr>
            <w:tcW w:w="3150" w:type="dxa"/>
            <w:tcBorders>
              <w:top w:val="single" w:sz="6" w:space="0" w:color="000000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vAlign w:val="center"/>
            <w:hideMark/>
          </w:tcPr>
          <w:p w:rsidR="009641A4" w:rsidRPr="009641A4" w:rsidRDefault="009641A4" w:rsidP="009641A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1"/>
                <w:szCs w:val="21"/>
              </w:rPr>
              <w:t>Characteristic</w:t>
            </w:r>
            <w:r w:rsidRPr="009641A4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> </w:t>
            </w:r>
            <w:r w:rsidRPr="009641A4">
              <w:rPr>
                <w:rFonts w:ascii="Calibri" w:eastAsia="Times New Roman" w:hAnsi="Calibri" w:cs="Calibri"/>
                <w:sz w:val="21"/>
                <w:szCs w:val="21"/>
              </w:rPr>
              <w:t> </w:t>
            </w:r>
          </w:p>
        </w:tc>
        <w:tc>
          <w:tcPr>
            <w:tcW w:w="2610" w:type="dxa"/>
            <w:tcBorders>
              <w:top w:val="single" w:sz="6" w:space="0" w:color="000000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1"/>
                <w:szCs w:val="21"/>
              </w:rPr>
              <w:t>1</w:t>
            </w:r>
            <w:r w:rsidRPr="009641A4">
              <w:rPr>
                <w:rFonts w:ascii="Calibri" w:eastAsia="Times New Roman" w:hAnsi="Calibri" w:cs="Calibri"/>
                <w:sz w:val="12"/>
                <w:szCs w:val="12"/>
                <w:vertAlign w:val="superscript"/>
              </w:rPr>
              <w:t>st</w:t>
            </w:r>
            <w:r w:rsidRPr="009641A4">
              <w:rPr>
                <w:rFonts w:ascii="Calibri" w:eastAsia="Times New Roman" w:hAnsi="Calibri" w:cs="Calibri"/>
                <w:sz w:val="21"/>
                <w:szCs w:val="21"/>
              </w:rPr>
              <w:t> Quartile (116.4822-454.958)</w:t>
            </w:r>
            <w:r w:rsidRPr="009641A4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> </w:t>
            </w:r>
            <w:r w:rsidRPr="009641A4">
              <w:rPr>
                <w:rFonts w:ascii="Calibri" w:eastAsia="Times New Roman" w:hAnsi="Calibri" w:cs="Calibri"/>
                <w:sz w:val="21"/>
                <w:szCs w:val="21"/>
              </w:rPr>
              <w:t> </w:t>
            </w:r>
          </w:p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1"/>
                <w:szCs w:val="21"/>
              </w:rPr>
              <w:t>(</w:t>
            </w:r>
            <w:r w:rsidRPr="009641A4"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  <w:t>N</w:t>
            </w:r>
            <w:r w:rsidRPr="009641A4">
              <w:rPr>
                <w:rFonts w:ascii="Calibri" w:eastAsia="Times New Roman" w:hAnsi="Calibri" w:cs="Calibri"/>
                <w:sz w:val="21"/>
                <w:szCs w:val="21"/>
              </w:rPr>
              <w:t> = 39)</w:t>
            </w:r>
            <w:r w:rsidRPr="009641A4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> </w:t>
            </w:r>
            <w:r w:rsidRPr="009641A4">
              <w:rPr>
                <w:rFonts w:ascii="Calibri" w:eastAsia="Times New Roman" w:hAnsi="Calibri" w:cs="Calibri"/>
                <w:sz w:val="21"/>
                <w:szCs w:val="21"/>
              </w:rPr>
              <w:t> </w:t>
            </w:r>
          </w:p>
        </w:tc>
        <w:tc>
          <w:tcPr>
            <w:tcW w:w="2520" w:type="dxa"/>
            <w:tcBorders>
              <w:top w:val="single" w:sz="6" w:space="0" w:color="000000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1"/>
                <w:szCs w:val="21"/>
              </w:rPr>
              <w:t>2</w:t>
            </w:r>
            <w:r w:rsidRPr="009641A4">
              <w:rPr>
                <w:rFonts w:ascii="Calibri" w:eastAsia="Times New Roman" w:hAnsi="Calibri" w:cs="Calibri"/>
                <w:sz w:val="12"/>
                <w:szCs w:val="12"/>
                <w:vertAlign w:val="superscript"/>
              </w:rPr>
              <w:t>nd</w:t>
            </w:r>
            <w:r w:rsidRPr="009641A4">
              <w:rPr>
                <w:rFonts w:ascii="Calibri" w:eastAsia="Times New Roman" w:hAnsi="Calibri" w:cs="Calibri"/>
                <w:sz w:val="21"/>
                <w:szCs w:val="21"/>
              </w:rPr>
              <w:t> Quartile (454.958-624.288)</w:t>
            </w:r>
            <w:r w:rsidRPr="009641A4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> </w:t>
            </w:r>
            <w:r w:rsidRPr="009641A4">
              <w:rPr>
                <w:rFonts w:ascii="Calibri" w:eastAsia="Times New Roman" w:hAnsi="Calibri" w:cs="Calibri"/>
                <w:sz w:val="21"/>
                <w:szCs w:val="21"/>
              </w:rPr>
              <w:t> </w:t>
            </w:r>
          </w:p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1"/>
                <w:szCs w:val="21"/>
              </w:rPr>
              <w:t>(</w:t>
            </w:r>
            <w:r w:rsidRPr="009641A4"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  <w:t>N</w:t>
            </w:r>
            <w:r w:rsidRPr="009641A4">
              <w:rPr>
                <w:rFonts w:ascii="Calibri" w:eastAsia="Times New Roman" w:hAnsi="Calibri" w:cs="Calibri"/>
                <w:sz w:val="21"/>
                <w:szCs w:val="21"/>
              </w:rPr>
              <w:t> = 40)</w:t>
            </w:r>
            <w:r w:rsidRPr="009641A4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> </w:t>
            </w:r>
            <w:r w:rsidRPr="009641A4">
              <w:rPr>
                <w:rFonts w:ascii="Calibri" w:eastAsia="Times New Roman" w:hAnsi="Calibri" w:cs="Calibri"/>
                <w:sz w:val="21"/>
                <w:szCs w:val="21"/>
              </w:rPr>
              <w:t> </w:t>
            </w:r>
          </w:p>
        </w:tc>
        <w:tc>
          <w:tcPr>
            <w:tcW w:w="2505" w:type="dxa"/>
            <w:tcBorders>
              <w:top w:val="single" w:sz="6" w:space="0" w:color="000000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1"/>
                <w:szCs w:val="21"/>
              </w:rPr>
              <w:t>3</w:t>
            </w:r>
            <w:r w:rsidRPr="009641A4">
              <w:rPr>
                <w:rFonts w:ascii="Calibri" w:eastAsia="Times New Roman" w:hAnsi="Calibri" w:cs="Calibri"/>
                <w:sz w:val="12"/>
                <w:szCs w:val="12"/>
                <w:vertAlign w:val="superscript"/>
              </w:rPr>
              <w:t>rd</w:t>
            </w:r>
            <w:r w:rsidRPr="009641A4">
              <w:rPr>
                <w:rFonts w:ascii="Calibri" w:eastAsia="Times New Roman" w:hAnsi="Calibri" w:cs="Calibri"/>
                <w:sz w:val="21"/>
                <w:szCs w:val="21"/>
              </w:rPr>
              <w:t> Quartile (624.288-1003.57)</w:t>
            </w:r>
            <w:r w:rsidRPr="009641A4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> </w:t>
            </w:r>
            <w:r w:rsidRPr="009641A4">
              <w:rPr>
                <w:rFonts w:ascii="Calibri" w:eastAsia="Times New Roman" w:hAnsi="Calibri" w:cs="Calibri"/>
                <w:sz w:val="21"/>
                <w:szCs w:val="21"/>
              </w:rPr>
              <w:t> </w:t>
            </w:r>
          </w:p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1"/>
                <w:szCs w:val="21"/>
              </w:rPr>
              <w:t>(</w:t>
            </w:r>
            <w:r w:rsidRPr="009641A4"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  <w:t>N</w:t>
            </w:r>
            <w:r w:rsidRPr="009641A4">
              <w:rPr>
                <w:rFonts w:ascii="Calibri" w:eastAsia="Times New Roman" w:hAnsi="Calibri" w:cs="Calibri"/>
                <w:sz w:val="21"/>
                <w:szCs w:val="21"/>
              </w:rPr>
              <w:t> = 40)</w:t>
            </w:r>
            <w:r w:rsidRPr="009641A4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> </w:t>
            </w:r>
            <w:r w:rsidRPr="009641A4">
              <w:rPr>
                <w:rFonts w:ascii="Calibri" w:eastAsia="Times New Roman" w:hAnsi="Calibri" w:cs="Calibri"/>
                <w:sz w:val="21"/>
                <w:szCs w:val="21"/>
              </w:rPr>
              <w:t> </w:t>
            </w:r>
          </w:p>
        </w:tc>
        <w:tc>
          <w:tcPr>
            <w:tcW w:w="2520" w:type="dxa"/>
            <w:tcBorders>
              <w:top w:val="single" w:sz="6" w:space="0" w:color="000000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1"/>
                <w:szCs w:val="21"/>
              </w:rPr>
              <w:t>4</w:t>
            </w:r>
            <w:r w:rsidRPr="009641A4">
              <w:rPr>
                <w:rFonts w:ascii="Calibri" w:eastAsia="Times New Roman" w:hAnsi="Calibri" w:cs="Calibri"/>
                <w:sz w:val="12"/>
                <w:szCs w:val="12"/>
                <w:vertAlign w:val="superscript"/>
              </w:rPr>
              <w:t>th</w:t>
            </w:r>
            <w:r w:rsidRPr="009641A4">
              <w:rPr>
                <w:rFonts w:ascii="Calibri" w:eastAsia="Times New Roman" w:hAnsi="Calibri" w:cs="Calibri"/>
                <w:sz w:val="21"/>
                <w:szCs w:val="21"/>
              </w:rPr>
              <w:t> Quartile (1003.57-4561.23)</w:t>
            </w:r>
            <w:r w:rsidRPr="009641A4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> </w:t>
            </w:r>
            <w:r w:rsidRPr="009641A4">
              <w:rPr>
                <w:rFonts w:ascii="Calibri" w:eastAsia="Times New Roman" w:hAnsi="Calibri" w:cs="Calibri"/>
                <w:sz w:val="21"/>
                <w:szCs w:val="21"/>
              </w:rPr>
              <w:t> </w:t>
            </w:r>
          </w:p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1"/>
                <w:szCs w:val="21"/>
              </w:rPr>
              <w:t>(</w:t>
            </w:r>
            <w:r w:rsidRPr="009641A4">
              <w:rPr>
                <w:rFonts w:ascii="Calibri" w:eastAsia="Times New Roman" w:hAnsi="Calibri" w:cs="Calibri"/>
                <w:i/>
                <w:iCs/>
                <w:sz w:val="21"/>
                <w:szCs w:val="21"/>
              </w:rPr>
              <w:t>N</w:t>
            </w:r>
            <w:r w:rsidRPr="009641A4">
              <w:rPr>
                <w:rFonts w:ascii="Calibri" w:eastAsia="Times New Roman" w:hAnsi="Calibri" w:cs="Calibri"/>
                <w:sz w:val="21"/>
                <w:szCs w:val="21"/>
              </w:rPr>
              <w:t> = 40)</w:t>
            </w:r>
            <w:r w:rsidRPr="009641A4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> </w:t>
            </w:r>
            <w:r w:rsidRPr="009641A4">
              <w:rPr>
                <w:rFonts w:ascii="Calibri" w:eastAsia="Times New Roman" w:hAnsi="Calibri" w:cs="Calibri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FFD966"/>
              <w:right w:val="nil"/>
            </w:tcBorders>
            <w:shd w:val="clear" w:color="auto" w:fill="auto"/>
            <w:vAlign w:val="center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i/>
                <w:iCs/>
                <w:sz w:val="24"/>
                <w:szCs w:val="24"/>
              </w:rPr>
              <w:t>p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 </w:t>
            </w:r>
            <w:proofErr w:type="spellStart"/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value</w:t>
            </w:r>
            <w:r w:rsidRPr="009641A4">
              <w:rPr>
                <w:rFonts w:ascii="Calibri" w:eastAsia="Times New Roman" w:hAnsi="Calibri" w:cs="Calibri"/>
                <w:sz w:val="15"/>
                <w:szCs w:val="15"/>
                <w:vertAlign w:val="superscript"/>
              </w:rPr>
              <w:t>a</w:t>
            </w:r>
            <w:proofErr w:type="spellEnd"/>
            <w:r w:rsidRPr="009641A4">
              <w:rPr>
                <w:rFonts w:ascii="Calibri" w:eastAsia="Times New Roman" w:hAnsi="Calibri" w:cs="Calibri"/>
                <w:b/>
                <w:bCs/>
                <w:sz w:val="19"/>
                <w:szCs w:val="19"/>
              </w:rPr>
              <w:t> </w:t>
            </w:r>
            <w:r w:rsidRPr="009641A4">
              <w:rPr>
                <w:rFonts w:ascii="Calibri" w:eastAsia="Times New Roman" w:hAnsi="Calibri" w:cs="Calibri"/>
                <w:sz w:val="19"/>
                <w:szCs w:val="19"/>
              </w:rPr>
              <w:t> </w:t>
            </w:r>
          </w:p>
        </w:tc>
      </w:tr>
      <w:tr w:rsidR="009641A4" w:rsidRPr="009641A4" w:rsidTr="009641A4">
        <w:tc>
          <w:tcPr>
            <w:tcW w:w="3150" w:type="dxa"/>
            <w:tcBorders>
              <w:top w:val="single" w:sz="6" w:space="0" w:color="000000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vAlign w:val="center"/>
            <w:hideMark/>
          </w:tcPr>
          <w:p w:rsidR="009641A4" w:rsidRPr="009641A4" w:rsidRDefault="009641A4" w:rsidP="009641A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b/>
                <w:bCs/>
                <w:sz w:val="21"/>
                <w:szCs w:val="21"/>
              </w:rPr>
              <w:t> </w:t>
            </w:r>
            <w:r w:rsidRPr="009641A4">
              <w:rPr>
                <w:rFonts w:ascii="Calibri" w:eastAsia="Times New Roman" w:hAnsi="Calibri" w:cs="Calibri"/>
                <w:sz w:val="21"/>
                <w:szCs w:val="21"/>
              </w:rPr>
              <w:t> </w:t>
            </w:r>
          </w:p>
        </w:tc>
        <w:tc>
          <w:tcPr>
            <w:tcW w:w="10155" w:type="dxa"/>
            <w:gridSpan w:val="4"/>
            <w:tcBorders>
              <w:top w:val="single" w:sz="6" w:space="0" w:color="000000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Presented as Median (IQR)</w:t>
            </w:r>
            <w:r w:rsidRPr="009641A4">
              <w:rPr>
                <w:rFonts w:ascii="Calibri" w:eastAsia="Times New Roman" w:hAnsi="Calibri" w:cs="Calibri"/>
                <w:sz w:val="15"/>
                <w:szCs w:val="15"/>
                <w:vertAlign w:val="superscript"/>
              </w:rPr>
              <w:t>b</w:t>
            </w:r>
            <w:r w:rsidRPr="009641A4">
              <w:rPr>
                <w:rFonts w:ascii="Calibri" w:eastAsia="Times New Roman" w:hAnsi="Calibri" w:cs="Calibri"/>
                <w:b/>
                <w:bCs/>
                <w:sz w:val="19"/>
                <w:szCs w:val="19"/>
              </w:rPr>
              <w:t> </w:t>
            </w:r>
            <w:r w:rsidRPr="009641A4">
              <w:rPr>
                <w:rFonts w:ascii="Calibri" w:eastAsia="Times New Roman" w:hAnsi="Calibri" w:cs="Calibri"/>
                <w:sz w:val="19"/>
                <w:szCs w:val="19"/>
              </w:rPr>
              <w:t> 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6" w:space="0" w:color="FFD966"/>
              <w:right w:val="nil"/>
            </w:tcBorders>
            <w:shd w:val="clear" w:color="auto" w:fill="FFF2CC"/>
            <w:vAlign w:val="center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9641A4" w:rsidRPr="009641A4" w:rsidTr="009641A4">
        <w:tc>
          <w:tcPr>
            <w:tcW w:w="315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Race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FFD966"/>
              <w:right w:val="nil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9641A4" w:rsidRPr="009641A4" w:rsidTr="009641A4">
        <w:tc>
          <w:tcPr>
            <w:tcW w:w="315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ind w:left="13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% NH-White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71.2 (57.6-85.9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70.9 (55.0-86.7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59.2 (50.4-73.3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55.6 (40.2-63.5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FFD966"/>
              <w:right w:val="nil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&lt;0.0001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9641A4" w:rsidRPr="009641A4" w:rsidTr="009641A4">
        <w:tc>
          <w:tcPr>
            <w:tcW w:w="315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ind w:left="13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% NH-Black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23.2 (9.5-33.7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24.7 (8.8-37.5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30.8 (17.4-38.9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32.1 (22.6-45.0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FFD966"/>
              <w:right w:val="nil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0.0235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9641A4" w:rsidRPr="009641A4" w:rsidTr="009641A4">
        <w:tc>
          <w:tcPr>
            <w:tcW w:w="315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ind w:left="135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% Hispanic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4.0 (2.8-7.7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5.1 (3.3-8.1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6.0 (4.0-10.2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5.0 (3.0-12.2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FFD966"/>
              <w:right w:val="nil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0.2276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9641A4" w:rsidRPr="009641A4" w:rsidTr="009641A4">
        <w:tc>
          <w:tcPr>
            <w:tcW w:w="315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% Female Sex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51.5 (49.0-55.3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52.2 (50.9-57.0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51.7 (48.7-54.1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49.1 (47.6-51.2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FFD966"/>
              <w:right w:val="nil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0.0003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9641A4" w:rsidRPr="009641A4" w:rsidTr="009641A4">
        <w:tc>
          <w:tcPr>
            <w:tcW w:w="315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% Age 65+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17.6 (15.8-20.8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16.8 (15.6-18.7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17.6 (15.4-19.2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16.0 (14.8-17.9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FFD966"/>
              <w:right w:val="nil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0.1405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9641A4" w:rsidRPr="009641A4" w:rsidTr="009641A4">
        <w:tc>
          <w:tcPr>
            <w:tcW w:w="315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ICU</w:t>
            </w:r>
            <w:r w:rsidRPr="009641A4">
              <w:rPr>
                <w:rFonts w:ascii="Calibri" w:eastAsia="Times New Roman" w:hAnsi="Calibri" w:cs="Calibri"/>
                <w:sz w:val="15"/>
                <w:szCs w:val="15"/>
                <w:vertAlign w:val="superscript"/>
              </w:rPr>
              <w:t>c</w:t>
            </w:r>
            <w:proofErr w:type="spellEnd"/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 beds per 100,000 population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0.0 (0.0-9.9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0.0 (0.0-19.2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3.0 (0.0-25.4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0.0 (0.0-30.2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FFD966"/>
              <w:right w:val="nil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0.3050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9641A4" w:rsidRPr="009641A4" w:rsidTr="009641A4">
        <w:tc>
          <w:tcPr>
            <w:tcW w:w="315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PCP</w:t>
            </w:r>
            <w:r w:rsidRPr="009641A4">
              <w:rPr>
                <w:rFonts w:ascii="Calibri" w:eastAsia="Times New Roman" w:hAnsi="Calibri" w:cs="Calibri"/>
                <w:sz w:val="15"/>
                <w:szCs w:val="15"/>
                <w:vertAlign w:val="superscript"/>
              </w:rPr>
              <w:t>d</w:t>
            </w:r>
            <w:proofErr w:type="spellEnd"/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 per 10,000 population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3.7 (1.4-5.6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4.2 (2.8-6.1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4.1 (2.6-5.6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3.8 (1.5-6.2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FFD966"/>
              <w:right w:val="nil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0.5080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9641A4" w:rsidRPr="009641A4" w:rsidTr="009641A4">
        <w:tc>
          <w:tcPr>
            <w:tcW w:w="315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% Uninsured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12.4 (11.4-13.6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12.8 (12.1-14.4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13.4 (12.0-15.2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12.4 (10.8-15.2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FFD966"/>
              <w:right w:val="nil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0.2569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9641A4" w:rsidRPr="009641A4" w:rsidTr="009641A4">
        <w:tc>
          <w:tcPr>
            <w:tcW w:w="315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% Income &lt;$20,000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24.2 (17.5-29.4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26.5 (17.0-30.2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26.5 (21.6-32.5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31.9 (25.7-35.0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FFD966"/>
              <w:right w:val="nil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0.0012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9641A4" w:rsidRPr="009641A4" w:rsidTr="009641A4">
        <w:tc>
          <w:tcPr>
            <w:tcW w:w="315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% Attained college education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11.8 (9.5-14.9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12.2 (10.2-16.3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11.7 (10.3-14.9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10.7 (9.4-13.4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FFD966"/>
              <w:right w:val="nil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0.3281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9641A4" w:rsidRPr="009641A4" w:rsidTr="009641A4">
        <w:tc>
          <w:tcPr>
            <w:tcW w:w="315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% Adult obesity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26.5 (23.7-29.7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25.8 (22.9-27.7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24.2 (21.7-27.3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26.0 (24.6-28.5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FFD966"/>
              <w:right w:val="nil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0.0716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9641A4" w:rsidRPr="009641A4" w:rsidTr="009641A4">
        <w:tc>
          <w:tcPr>
            <w:tcW w:w="315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% Adult smoking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17.5 (16.1-19.2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17.8 (16.5-19.3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18.2 (17.1-19.2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19.8 (18.1-21.3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FFD966"/>
              <w:right w:val="nil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&lt;0.0001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9641A4" w:rsidRPr="009641A4" w:rsidTr="009641A4">
        <w:tc>
          <w:tcPr>
            <w:tcW w:w="315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% Rural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72.1 (56.6-100.0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66.3 (32.1-80.5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60.2 (38.4-80.6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FFD966"/>
              <w:right w:val="single" w:sz="6" w:space="0" w:color="FFD966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58.9 (41.3-74.7)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FFD966"/>
              <w:right w:val="nil"/>
            </w:tcBorders>
            <w:shd w:val="clear" w:color="auto" w:fill="FFF2CC"/>
            <w:hideMark/>
          </w:tcPr>
          <w:p w:rsidR="009641A4" w:rsidRPr="009641A4" w:rsidRDefault="009641A4" w:rsidP="009641A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0.1971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9641A4" w:rsidRPr="009641A4" w:rsidTr="009641A4">
        <w:tc>
          <w:tcPr>
            <w:tcW w:w="14385" w:type="dxa"/>
            <w:gridSpan w:val="6"/>
            <w:tcBorders>
              <w:top w:val="single" w:sz="6" w:space="0" w:color="000000"/>
              <w:left w:val="nil"/>
              <w:bottom w:val="inset" w:sz="18" w:space="0" w:color="auto"/>
              <w:right w:val="inset" w:sz="18" w:space="0" w:color="auto"/>
            </w:tcBorders>
            <w:shd w:val="clear" w:color="auto" w:fill="auto"/>
            <w:hideMark/>
          </w:tcPr>
          <w:p w:rsidR="009641A4" w:rsidRPr="009641A4" w:rsidRDefault="009641A4" w:rsidP="009641A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15"/>
                <w:szCs w:val="15"/>
                <w:vertAlign w:val="superscript"/>
              </w:rPr>
              <w:t>a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Significance determined using Kruskal-Wallis tests, p values &lt;0.05.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15"/>
                <w:szCs w:val="15"/>
              </w:rPr>
              <w:t> </w:t>
            </w:r>
            <w:r w:rsidRPr="009641A4">
              <w:rPr>
                <w:rFonts w:ascii="Calibri" w:eastAsia="Times New Roman" w:hAnsi="Calibri" w:cs="Calibri"/>
                <w:sz w:val="15"/>
                <w:szCs w:val="15"/>
              </w:rPr>
              <w:br/>
            </w:r>
            <w:r w:rsidRPr="009641A4">
              <w:rPr>
                <w:rFonts w:ascii="Calibri" w:eastAsia="Times New Roman" w:hAnsi="Calibri" w:cs="Calibri"/>
                <w:sz w:val="15"/>
                <w:szCs w:val="15"/>
                <w:vertAlign w:val="superscript"/>
              </w:rPr>
              <w:t>b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IQR = interquartile range.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  <w:p w:rsidR="009641A4" w:rsidRPr="009641A4" w:rsidRDefault="009641A4" w:rsidP="009641A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1A4">
              <w:rPr>
                <w:rFonts w:ascii="Calibri" w:eastAsia="Times New Roman" w:hAnsi="Calibri" w:cs="Calibri"/>
                <w:sz w:val="15"/>
                <w:szCs w:val="15"/>
                <w:vertAlign w:val="superscript"/>
              </w:rPr>
              <w:t>c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ICU = intensive care unit, ICU bed tally does not include Veterans Affairs hospitals, which are sure to play a role in treating COVID-19 patients, because VA hospitals do not file cost reports to CMS. 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  <w:p w:rsidR="009641A4" w:rsidRPr="009641A4" w:rsidRDefault="009641A4" w:rsidP="009641A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641A4">
              <w:rPr>
                <w:rFonts w:ascii="Calibri" w:eastAsia="Times New Roman" w:hAnsi="Calibri" w:cs="Calibri"/>
                <w:sz w:val="15"/>
                <w:szCs w:val="15"/>
                <w:vertAlign w:val="superscript"/>
              </w:rPr>
              <w:t>d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PCP</w:t>
            </w:r>
            <w:proofErr w:type="spellEnd"/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 = primary care physicians</w:t>
            </w:r>
            <w:r w:rsidRPr="009641A4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 </w:t>
            </w:r>
            <w:r w:rsidRPr="009641A4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</w:tbl>
    <w:p w:rsidR="009641A4" w:rsidRPr="009641A4" w:rsidRDefault="009641A4" w:rsidP="009641A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9641A4">
        <w:rPr>
          <w:rFonts w:ascii="Cambria" w:eastAsia="Times New Roman" w:hAnsi="Cambria" w:cs="Segoe UI"/>
        </w:rPr>
        <w:t> </w:t>
      </w:r>
    </w:p>
    <w:p w:rsidR="009641A4" w:rsidRDefault="009641A4" w:rsidP="005E3BD8">
      <w:pPr>
        <w:spacing w:after="0" w:line="240" w:lineRule="auto"/>
      </w:pPr>
    </w:p>
    <w:p w:rsidR="009641A4" w:rsidRDefault="009641A4">
      <w:pPr>
        <w:spacing w:after="0" w:line="240" w:lineRule="auto"/>
      </w:pPr>
    </w:p>
    <w:p w:rsidR="009641A4" w:rsidRPr="009641A4" w:rsidRDefault="009641A4" w:rsidP="009641A4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9641A4">
        <w:rPr>
          <w:rFonts w:ascii="Times New Roman" w:eastAsia="Times New Roman" w:hAnsi="Times New Roman" w:cs="Times New Roman"/>
          <w:sz w:val="24"/>
          <w:szCs w:val="24"/>
        </w:rPr>
        <w:t> </w:t>
      </w:r>
    </w:p>
    <w:sectPr w:rsidR="009641A4" w:rsidRPr="009641A4" w:rsidSect="005E3BD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r5fc vgt6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isplayBackgroundShape/>
  <w:proofState w:spelling="clean" w:grammar="clean"/>
  <w:defaultTabStop w:val="720"/>
  <w:drawingGridHorizontalSpacing w:val="187"/>
  <w:drawingGridVerticalSpacing w:val="187"/>
  <w:characterSpacingControl w:val="doNotCompress"/>
  <w:compat>
    <w:useFELayout/>
  </w:compat>
  <w:rsids>
    <w:rsidRoot w:val="005E3BD8"/>
    <w:rsid w:val="000C47B7"/>
    <w:rsid w:val="00191585"/>
    <w:rsid w:val="001B745A"/>
    <w:rsid w:val="00340934"/>
    <w:rsid w:val="00345399"/>
    <w:rsid w:val="003C1523"/>
    <w:rsid w:val="003C5502"/>
    <w:rsid w:val="00446CD6"/>
    <w:rsid w:val="004B6F1B"/>
    <w:rsid w:val="005321A0"/>
    <w:rsid w:val="005B56AD"/>
    <w:rsid w:val="005E3BD8"/>
    <w:rsid w:val="007B2BA5"/>
    <w:rsid w:val="00816D79"/>
    <w:rsid w:val="009641A4"/>
    <w:rsid w:val="009E2930"/>
    <w:rsid w:val="00A719EF"/>
    <w:rsid w:val="00B07083"/>
    <w:rsid w:val="00B150EA"/>
    <w:rsid w:val="00B92964"/>
    <w:rsid w:val="00BA7EC8"/>
    <w:rsid w:val="00BE5135"/>
    <w:rsid w:val="00C42CD4"/>
    <w:rsid w:val="00C5622B"/>
    <w:rsid w:val="00C81ACF"/>
    <w:rsid w:val="00CE0BC3"/>
    <w:rsid w:val="00DD2AC3"/>
    <w:rsid w:val="00DE3905"/>
    <w:rsid w:val="00E06E3F"/>
    <w:rsid w:val="00E341C8"/>
    <w:rsid w:val="00F3345B"/>
    <w:rsid w:val="00F62131"/>
    <w:rsid w:val="00F94FC9"/>
    <w:rsid w:val="00FD322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r5fc vgt6" w:eastAsiaTheme="minorEastAsia" w:hAnsi="r5fc vgt6" w:cs="Arial"/>
        <w:b/>
        <w:bCs/>
        <w:color w:val="FFFFFF" w:themeColor="background1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934"/>
    <w:pPr>
      <w:spacing w:after="160" w:line="259" w:lineRule="auto"/>
    </w:pPr>
    <w:rPr>
      <w:rFonts w:asciiTheme="minorHAnsi" w:eastAsia="SimSun" w:hAnsiTheme="minorHAnsi" w:cstheme="minorBidi"/>
      <w:b w:val="0"/>
      <w:bCs w:val="0"/>
      <w:color w:val="auto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2131"/>
    <w:pPr>
      <w:spacing w:after="0" w:line="240" w:lineRule="auto"/>
    </w:pPr>
    <w:rPr>
      <w:rFonts w:ascii="Lucida Grande" w:eastAsiaTheme="minorHAnsi" w:hAnsi="Lucida Grande" w:cs="Lucida Grande"/>
      <w:b/>
      <w:bCs/>
      <w:color w:val="FFFFFF" w:themeColor="background1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131"/>
    <w:rPr>
      <w:rFonts w:ascii="Lucida Grande" w:eastAsiaTheme="minorHAnsi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9641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9641A4"/>
  </w:style>
  <w:style w:type="character" w:customStyle="1" w:styleId="normaltextrun">
    <w:name w:val="normaltextrun"/>
    <w:basedOn w:val="DefaultParagraphFont"/>
    <w:rsid w:val="009641A4"/>
  </w:style>
  <w:style w:type="character" w:customStyle="1" w:styleId="spellingerror">
    <w:name w:val="spellingerror"/>
    <w:basedOn w:val="DefaultParagraphFont"/>
    <w:rsid w:val="009641A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314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06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73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31775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664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3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970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96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951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844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832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01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48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776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813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692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222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814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6748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714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966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8311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345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39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505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2198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02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411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0985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767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512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3983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209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4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748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96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861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182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918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17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28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169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970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890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684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054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91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638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923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056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918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078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778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95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606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724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54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84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975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068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75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04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311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125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951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711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67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585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329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743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650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22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390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529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282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942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80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50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722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095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306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79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20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642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790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161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465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429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361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594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050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161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89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92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04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00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576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238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810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104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7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99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434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699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397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93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853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866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423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062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267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022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548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11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392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029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074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69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194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190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95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5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499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47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186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15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39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373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629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472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204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609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063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240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907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046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31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690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17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525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27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150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644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111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067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11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314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256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98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374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932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587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355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284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93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068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903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504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813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745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50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093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860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740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63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622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39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185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665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380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052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033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427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454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249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331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73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64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084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07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082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347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98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247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205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327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87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213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344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775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371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339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001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935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97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381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668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119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345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60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958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992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068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746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37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115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547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12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092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085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12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455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66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607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599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12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884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221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702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798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012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875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118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525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74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027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379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365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805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131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703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724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705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374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033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00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5260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4020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6950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57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68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19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98425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437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401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015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101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515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768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058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979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19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297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054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315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2029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75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037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1479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575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099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821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1397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1001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511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700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8272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5947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63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478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6728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71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106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73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50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664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94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97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801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465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322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307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433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930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352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299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650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56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230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75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78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72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22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45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047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683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53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483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153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057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981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784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782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04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830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63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90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123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226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413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770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702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236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02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387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274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051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933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072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94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484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284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176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55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1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65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891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916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376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349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702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04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110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960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356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82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352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69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193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354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91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6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95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17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52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5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20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822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869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222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137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211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376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256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973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370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797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55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131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84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780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976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884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06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34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244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426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318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189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276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452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42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849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824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795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329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198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59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75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363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506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311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346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254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855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506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43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480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087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999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762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22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483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77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394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64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573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59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203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107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21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355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598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483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330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36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389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203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365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93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41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743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040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338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402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976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879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320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078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82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834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257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23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99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251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753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749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76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348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711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074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190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617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777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636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855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406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23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006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052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592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535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935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69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850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127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024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553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318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7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102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9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097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1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43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98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25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385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931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249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48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775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056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202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043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05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661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585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009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931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559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55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631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67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1449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655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40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78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03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8966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60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81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96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97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79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606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5068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552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120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169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739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8262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130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37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59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959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433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165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430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306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0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003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356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815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74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236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820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325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02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23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67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532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943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305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1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164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908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795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47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468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824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608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038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98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94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163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041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387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969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530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55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929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102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855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830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925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812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214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464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056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888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541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094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92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341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54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04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191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41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630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383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296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442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105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078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157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91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303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2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329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109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218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405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149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842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468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997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118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91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369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94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420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608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46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01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28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421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211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62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901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663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46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02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533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96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93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669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824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449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974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671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007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301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913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312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448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9382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5525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198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12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6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56050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333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95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617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380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948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39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38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611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449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732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9209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34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318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0699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49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547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612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905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6781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203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646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824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556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992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864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408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211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19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542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458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141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34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667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466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913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638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556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425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604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392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458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197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445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549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00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746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340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53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523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219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787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824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186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230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002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703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172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236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031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12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541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266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121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249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843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106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240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857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3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29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753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24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913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65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90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14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420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52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695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10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491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171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784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171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90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389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211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972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132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394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376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55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782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867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130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76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728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56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136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007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834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20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991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084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792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70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26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818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24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425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146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17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433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86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057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903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097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67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673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84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75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82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871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24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444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866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184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701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603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345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248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162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158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802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351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463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677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653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795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239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291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013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664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856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221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84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815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157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729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533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344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016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77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43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875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105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078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056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820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899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303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99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855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545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306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73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751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614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297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84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47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235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127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84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448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599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03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155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674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315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46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422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376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757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562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23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792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152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14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412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384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191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186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823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867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390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88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7950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5682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0550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35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71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85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77425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21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767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867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108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575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288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1276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1836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20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285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75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31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88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3720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761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55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469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031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4673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4980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511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722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598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383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435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297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371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947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89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410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12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240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568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54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792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944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756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130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152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530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7549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675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059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95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550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2350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692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18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02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324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2488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27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516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725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542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473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22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0073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0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181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690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00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2805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584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43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624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839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8585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71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344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47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881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636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507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5810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010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430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38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043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4230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653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024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971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448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220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07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095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82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561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194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082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9562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42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955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86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576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3477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508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570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361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454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9827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92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294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505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852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51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252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80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209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053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48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856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888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618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844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389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22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258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302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679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080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725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87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809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924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5621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32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287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220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520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7555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140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291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955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287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845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648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8321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417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278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875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008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2597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591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94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208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063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861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352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1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32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075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111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233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6753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508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835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062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031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3025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7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033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008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223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615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61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252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698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494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821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797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7337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074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999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551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677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7533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79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675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578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793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135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575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759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89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808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03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001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2822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5661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321</Words>
  <Characters>183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abama at Birmingham</Company>
  <LinksUpToDate>false</LinksUpToDate>
  <CharactersWithSpaces>2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Xavier Moore</dc:creator>
  <cp:keywords/>
  <dc:description/>
  <cp:lastModifiedBy>XML</cp:lastModifiedBy>
  <cp:revision>26</cp:revision>
  <dcterms:created xsi:type="dcterms:W3CDTF">2020-12-04T17:31:00Z</dcterms:created>
  <dcterms:modified xsi:type="dcterms:W3CDTF">2021-03-02T06:32:00Z</dcterms:modified>
</cp:coreProperties>
</file>